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B8D48" w14:textId="22690667" w:rsidR="00AE1665" w:rsidRDefault="00232D54" w:rsidP="00232D54">
      <w:pPr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aterials</w:t>
      </w:r>
    </w:p>
    <w:p w14:paraId="32277011" w14:textId="4CE60C6C" w:rsidR="00232D54" w:rsidRDefault="00232D54" w:rsidP="00232D54">
      <w:pPr>
        <w:spacing w:line="240" w:lineRule="auto"/>
        <w:rPr>
          <w:rFonts w:ascii="Arial" w:hAnsi="Arial" w:cs="Arial"/>
          <w:b/>
          <w:lang w:val="en-US"/>
        </w:rPr>
      </w:pPr>
    </w:p>
    <w:p w14:paraId="479824D2" w14:textId="76FD19BD" w:rsidR="00232D54" w:rsidRPr="00FD70B8" w:rsidRDefault="00232D54" w:rsidP="00232D54">
      <w:pPr>
        <w:spacing w:line="240" w:lineRule="auto"/>
        <w:rPr>
          <w:rFonts w:ascii="Arial" w:hAnsi="Arial" w:cs="Arial"/>
          <w:b/>
          <w:bCs/>
          <w:lang w:val="en-US"/>
        </w:rPr>
      </w:pPr>
      <w:r w:rsidRPr="005174BF">
        <w:rPr>
          <w:rFonts w:ascii="Arial" w:hAnsi="Arial" w:cs="Arial"/>
          <w:b/>
          <w:bCs/>
          <w:lang w:val="en-US"/>
        </w:rPr>
        <w:t>Table</w:t>
      </w:r>
      <w:r>
        <w:rPr>
          <w:rFonts w:ascii="Arial" w:hAnsi="Arial" w:cs="Arial"/>
          <w:b/>
          <w:bCs/>
          <w:lang w:val="en-US"/>
        </w:rPr>
        <w:t xml:space="preserve"> 1</w:t>
      </w:r>
      <w:r w:rsidRPr="005174BF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Target volume dose prescription and dose constraints for neurovascular-sparing 5</w:t>
      </w:r>
      <w:r w:rsidR="00560B20">
        <w:rPr>
          <w:rFonts w:ascii="Arial" w:hAnsi="Arial" w:cs="Arial"/>
          <w:bCs/>
          <w:lang w:val="en-US"/>
        </w:rPr>
        <w:t xml:space="preserve"> </w:t>
      </w:r>
      <w:bookmarkStart w:id="0" w:name="_GoBack"/>
      <w:bookmarkEnd w:id="0"/>
      <w:r>
        <w:rPr>
          <w:rFonts w:ascii="Arial" w:hAnsi="Arial" w:cs="Arial"/>
          <w:bCs/>
          <w:lang w:val="en-US"/>
        </w:rPr>
        <w:t>x</w:t>
      </w:r>
      <w:r w:rsidR="00560B20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7.25 </w:t>
      </w:r>
      <w:proofErr w:type="spellStart"/>
      <w:r>
        <w:rPr>
          <w:rFonts w:ascii="Arial" w:hAnsi="Arial" w:cs="Arial"/>
          <w:bCs/>
          <w:lang w:val="en-US"/>
        </w:rPr>
        <w:t>Gy</w:t>
      </w:r>
      <w:proofErr w:type="spellEnd"/>
      <w:r>
        <w:rPr>
          <w:rFonts w:ascii="Arial" w:hAnsi="Arial" w:cs="Arial"/>
          <w:bCs/>
          <w:lang w:val="en-US"/>
        </w:rPr>
        <w:t xml:space="preserve"> </w:t>
      </w:r>
      <w:proofErr w:type="spellStart"/>
      <w:r>
        <w:rPr>
          <w:rFonts w:ascii="Arial" w:hAnsi="Arial" w:cs="Arial"/>
          <w:bCs/>
          <w:lang w:val="en-US"/>
        </w:rPr>
        <w:t>MRgRT</w:t>
      </w:r>
      <w:proofErr w:type="spellEnd"/>
      <w:r>
        <w:rPr>
          <w:rFonts w:ascii="Arial" w:hAnsi="Arial" w:cs="Arial"/>
          <w:bCs/>
          <w:lang w:val="en-US"/>
        </w:rPr>
        <w:t xml:space="preserve">. </w:t>
      </w:r>
    </w:p>
    <w:tbl>
      <w:tblPr>
        <w:tblStyle w:val="Tabelraster"/>
        <w:tblW w:w="8217" w:type="dxa"/>
        <w:tblLook w:val="04A0" w:firstRow="1" w:lastRow="0" w:firstColumn="1" w:lastColumn="0" w:noHBand="0" w:noVBand="1"/>
      </w:tblPr>
      <w:tblGrid>
        <w:gridCol w:w="2006"/>
        <w:gridCol w:w="1701"/>
        <w:gridCol w:w="1134"/>
        <w:gridCol w:w="3376"/>
      </w:tblGrid>
      <w:tr w:rsidR="00232D54" w:rsidRPr="00C73E15" w14:paraId="70DE9AA6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32C96F1F" w14:textId="77777777" w:rsidR="00232D54" w:rsidRPr="00DF78B3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tructure</w:t>
            </w:r>
          </w:p>
        </w:tc>
        <w:tc>
          <w:tcPr>
            <w:tcW w:w="1701" w:type="dxa"/>
            <w:noWrap/>
            <w:hideMark/>
          </w:tcPr>
          <w:p w14:paraId="74B8C223" w14:textId="77777777" w:rsidR="00232D54" w:rsidRPr="00DF78B3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arameter</w:t>
            </w:r>
          </w:p>
        </w:tc>
        <w:tc>
          <w:tcPr>
            <w:tcW w:w="4510" w:type="dxa"/>
            <w:gridSpan w:val="2"/>
            <w:noWrap/>
            <w:hideMark/>
          </w:tcPr>
          <w:p w14:paraId="6EFCBCA9" w14:textId="77777777" w:rsidR="00232D54" w:rsidRPr="00DF78B3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ose constraint</w:t>
            </w:r>
          </w:p>
        </w:tc>
      </w:tr>
      <w:tr w:rsidR="00232D54" w:rsidRPr="004A30EA" w14:paraId="0B37F966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26DFCADE" w14:textId="77777777" w:rsidR="00232D54" w:rsidRPr="00DF78B3" w:rsidRDefault="00232D54" w:rsidP="00232D5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noWrap/>
            <w:hideMark/>
          </w:tcPr>
          <w:p w14:paraId="72766429" w14:textId="77777777" w:rsidR="00232D54" w:rsidRPr="00DF78B3" w:rsidRDefault="00232D54" w:rsidP="00232D5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noWrap/>
            <w:hideMark/>
          </w:tcPr>
          <w:p w14:paraId="42ED7DF8" w14:textId="77777777" w:rsidR="00232D54" w:rsidRPr="00DF78B3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oft</w:t>
            </w:r>
          </w:p>
        </w:tc>
        <w:tc>
          <w:tcPr>
            <w:tcW w:w="3376" w:type="dxa"/>
            <w:noWrap/>
            <w:hideMark/>
          </w:tcPr>
          <w:p w14:paraId="2C065D59" w14:textId="77777777" w:rsidR="00232D54" w:rsidRPr="00DF78B3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F78B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Hard</w:t>
            </w:r>
          </w:p>
        </w:tc>
      </w:tr>
      <w:tr w:rsidR="00232D54" w:rsidRPr="00560B20" w14:paraId="3C44BB75" w14:textId="77777777" w:rsidTr="00A73751">
        <w:trPr>
          <w:trHeight w:val="300"/>
        </w:trPr>
        <w:tc>
          <w:tcPr>
            <w:tcW w:w="2006" w:type="dxa"/>
            <w:noWrap/>
          </w:tcPr>
          <w:p w14:paraId="7D677E44" w14:textId="0558DF71" w:rsidR="00232D54" w:rsidRPr="00595C02" w:rsidRDefault="00232D54" w:rsidP="00A737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TV</w:t>
            </w:r>
            <w:r w:rsidR="00A7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1701" w:type="dxa"/>
            <w:noWrap/>
          </w:tcPr>
          <w:p w14:paraId="0663EA19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V34.4Gy (V95%) </w:t>
            </w:r>
          </w:p>
        </w:tc>
        <w:tc>
          <w:tcPr>
            <w:tcW w:w="1134" w:type="dxa"/>
            <w:noWrap/>
          </w:tcPr>
          <w:p w14:paraId="42186A11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</w:tcPr>
          <w:p w14:paraId="14DC409A" w14:textId="3D6F45EC" w:rsidR="00232D54" w:rsidRPr="00A73751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≥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% </w:t>
            </w:r>
            <w:r w:rsidR="00A7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bilateral NVB sparing</w:t>
            </w:r>
            <w:r w:rsidR="00A73751" w:rsidRPr="00A7375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*</w:t>
            </w:r>
          </w:p>
          <w:p w14:paraId="7C1BF26E" w14:textId="65C97C7F" w:rsidR="00A73751" w:rsidRDefault="00A73751" w:rsidP="00A737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≥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9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%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unilateral NVB sparing*</w:t>
            </w:r>
          </w:p>
          <w:p w14:paraId="3DA9F5BA" w14:textId="276A7D8F" w:rsidR="00A73751" w:rsidRPr="00595C02" w:rsidRDefault="00A73751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≥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99.0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%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no NVB sparing*</w:t>
            </w:r>
          </w:p>
        </w:tc>
      </w:tr>
      <w:tr w:rsidR="00232D54" w:rsidRPr="009E6521" w14:paraId="73D74CF9" w14:textId="77777777" w:rsidTr="00A73751">
        <w:trPr>
          <w:trHeight w:val="300"/>
        </w:trPr>
        <w:tc>
          <w:tcPr>
            <w:tcW w:w="2006" w:type="dxa"/>
            <w:noWrap/>
          </w:tcPr>
          <w:p w14:paraId="33D85E02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noWrap/>
          </w:tcPr>
          <w:p w14:paraId="0E9B38CA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V32.6Gy (V90%) </w:t>
            </w:r>
          </w:p>
        </w:tc>
        <w:tc>
          <w:tcPr>
            <w:tcW w:w="1134" w:type="dxa"/>
            <w:noWrap/>
          </w:tcPr>
          <w:p w14:paraId="73DE4A7D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</w:tcPr>
          <w:p w14:paraId="31DC8496" w14:textId="25FA47C8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≥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% </w:t>
            </w:r>
          </w:p>
        </w:tc>
      </w:tr>
      <w:tr w:rsidR="00232D54" w:rsidRPr="009E6521" w14:paraId="7C528BE4" w14:textId="77777777" w:rsidTr="00A73751">
        <w:trPr>
          <w:trHeight w:val="300"/>
        </w:trPr>
        <w:tc>
          <w:tcPr>
            <w:tcW w:w="2006" w:type="dxa"/>
            <w:noWrap/>
          </w:tcPr>
          <w:p w14:paraId="25B0EE89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noWrap/>
          </w:tcPr>
          <w:p w14:paraId="0FBBBDD6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V30.0Gy (V83%)</w:t>
            </w:r>
          </w:p>
        </w:tc>
        <w:tc>
          <w:tcPr>
            <w:tcW w:w="1134" w:type="dxa"/>
            <w:noWrap/>
          </w:tcPr>
          <w:p w14:paraId="306E79D5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</w:tcPr>
          <w:p w14:paraId="1944B7F9" w14:textId="0530C5A3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≥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%</w:t>
            </w:r>
          </w:p>
        </w:tc>
      </w:tr>
      <w:tr w:rsidR="00232D54" w:rsidRPr="009E6521" w14:paraId="70CC8348" w14:textId="77777777" w:rsidTr="00A73751">
        <w:trPr>
          <w:trHeight w:val="300"/>
        </w:trPr>
        <w:tc>
          <w:tcPr>
            <w:tcW w:w="2006" w:type="dxa"/>
            <w:noWrap/>
          </w:tcPr>
          <w:p w14:paraId="05CDB220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TV+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mm</w:t>
            </w:r>
          </w:p>
        </w:tc>
        <w:tc>
          <w:tcPr>
            <w:tcW w:w="1701" w:type="dxa"/>
            <w:noWrap/>
          </w:tcPr>
          <w:p w14:paraId="3F3738B0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V34.4Gy (V95%) </w:t>
            </w:r>
          </w:p>
        </w:tc>
        <w:tc>
          <w:tcPr>
            <w:tcW w:w="1134" w:type="dxa"/>
            <w:noWrap/>
          </w:tcPr>
          <w:p w14:paraId="44868138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</w:tcPr>
          <w:p w14:paraId="77180D8B" w14:textId="4D342354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≥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%</w:t>
            </w:r>
          </w:p>
        </w:tc>
      </w:tr>
      <w:tr w:rsidR="00232D54" w:rsidRPr="009E6521" w14:paraId="6780FDD1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70D54FAC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Bladder</w:t>
            </w:r>
          </w:p>
        </w:tc>
        <w:tc>
          <w:tcPr>
            <w:tcW w:w="1701" w:type="dxa"/>
            <w:noWrap/>
            <w:hideMark/>
          </w:tcPr>
          <w:p w14:paraId="425E76B1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0.5cc</w:t>
            </w:r>
          </w:p>
        </w:tc>
        <w:tc>
          <w:tcPr>
            <w:tcW w:w="1134" w:type="dxa"/>
            <w:noWrap/>
            <w:hideMark/>
          </w:tcPr>
          <w:p w14:paraId="3CFC2BDC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  <w:hideMark/>
          </w:tcPr>
          <w:p w14:paraId="312B5C4F" w14:textId="167F6C16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&lt;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</w:tr>
      <w:tr w:rsidR="00232D54" w:rsidRPr="009E6521" w14:paraId="7CDD9131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5A9620D4" w14:textId="77777777" w:rsidR="00232D54" w:rsidRPr="00595C02" w:rsidRDefault="00232D54" w:rsidP="00232D5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noWrap/>
            <w:hideMark/>
          </w:tcPr>
          <w:p w14:paraId="4C76400E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5cc</w:t>
            </w:r>
          </w:p>
        </w:tc>
        <w:tc>
          <w:tcPr>
            <w:tcW w:w="1134" w:type="dxa"/>
            <w:noWrap/>
            <w:hideMark/>
          </w:tcPr>
          <w:p w14:paraId="6F842729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  <w:hideMark/>
          </w:tcPr>
          <w:p w14:paraId="3BDF3413" w14:textId="6DD80CC4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&lt;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</w:tr>
      <w:tr w:rsidR="00232D54" w:rsidRPr="009E6521" w14:paraId="76C8B3D3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5B181244" w14:textId="77777777" w:rsidR="00232D54" w:rsidRPr="00595C02" w:rsidRDefault="00232D54" w:rsidP="00232D5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noWrap/>
            <w:hideMark/>
          </w:tcPr>
          <w:p w14:paraId="45819225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V32.0 </w:t>
            </w:r>
            <w:proofErr w:type="spellStart"/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D06E4F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  <w:hideMark/>
          </w:tcPr>
          <w:p w14:paraId="55249082" w14:textId="75F7A3FF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&lt;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%</w:t>
            </w:r>
          </w:p>
        </w:tc>
      </w:tr>
      <w:tr w:rsidR="00232D54" w:rsidRPr="009E6521" w14:paraId="6AE10E83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0CA79560" w14:textId="77777777" w:rsidR="00232D54" w:rsidRPr="00595C02" w:rsidRDefault="00232D54" w:rsidP="00232D5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noWrap/>
            <w:hideMark/>
          </w:tcPr>
          <w:p w14:paraId="141A30C3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V28.0 </w:t>
            </w:r>
            <w:proofErr w:type="spellStart"/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CD54BF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  <w:hideMark/>
          </w:tcPr>
          <w:p w14:paraId="1F390E29" w14:textId="1BF0EFB0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&lt;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%</w:t>
            </w:r>
          </w:p>
        </w:tc>
      </w:tr>
      <w:tr w:rsidR="00232D54" w:rsidRPr="009E6521" w14:paraId="78E2D604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56F6ACB4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Femur</w:t>
            </w:r>
          </w:p>
        </w:tc>
        <w:tc>
          <w:tcPr>
            <w:tcW w:w="1701" w:type="dxa"/>
            <w:noWrap/>
            <w:hideMark/>
          </w:tcPr>
          <w:p w14:paraId="504C4BA2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10cc</w:t>
            </w:r>
          </w:p>
        </w:tc>
        <w:tc>
          <w:tcPr>
            <w:tcW w:w="1134" w:type="dxa"/>
            <w:noWrap/>
            <w:hideMark/>
          </w:tcPr>
          <w:p w14:paraId="19FE6251" w14:textId="37551FD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&lt;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  <w:tc>
          <w:tcPr>
            <w:tcW w:w="3376" w:type="dxa"/>
            <w:noWrap/>
            <w:hideMark/>
          </w:tcPr>
          <w:p w14:paraId="4F0E7672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232D54" w:rsidRPr="009E6521" w14:paraId="7346A8D2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31395928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ectum</w:t>
            </w:r>
          </w:p>
        </w:tc>
        <w:tc>
          <w:tcPr>
            <w:tcW w:w="1701" w:type="dxa"/>
            <w:noWrap/>
            <w:hideMark/>
          </w:tcPr>
          <w:p w14:paraId="001E1732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0.5cc</w:t>
            </w:r>
          </w:p>
        </w:tc>
        <w:tc>
          <w:tcPr>
            <w:tcW w:w="1134" w:type="dxa"/>
            <w:noWrap/>
            <w:hideMark/>
          </w:tcPr>
          <w:p w14:paraId="1D6C8D77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  <w:hideMark/>
          </w:tcPr>
          <w:p w14:paraId="687BDFD4" w14:textId="4F92BA51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≤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</w:tr>
      <w:tr w:rsidR="00232D54" w:rsidRPr="009E6521" w14:paraId="512FA924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78C77433" w14:textId="77777777" w:rsidR="00232D54" w:rsidRPr="008F00BF" w:rsidRDefault="00232D54" w:rsidP="00232D5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noWrap/>
            <w:hideMark/>
          </w:tcPr>
          <w:p w14:paraId="16C1C8BC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1cc</w:t>
            </w:r>
          </w:p>
        </w:tc>
        <w:tc>
          <w:tcPr>
            <w:tcW w:w="1134" w:type="dxa"/>
            <w:noWrap/>
            <w:hideMark/>
          </w:tcPr>
          <w:p w14:paraId="233E7FAF" w14:textId="17ADD9D1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≤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  <w:tc>
          <w:tcPr>
            <w:tcW w:w="3376" w:type="dxa"/>
            <w:noWrap/>
            <w:hideMark/>
          </w:tcPr>
          <w:p w14:paraId="2FB51692" w14:textId="5A0CD11C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≤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232D54" w:rsidRPr="009E6521" w14:paraId="785A7706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2C78BC92" w14:textId="77777777" w:rsidR="00232D54" w:rsidRPr="008F00BF" w:rsidRDefault="00232D54" w:rsidP="00232D5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noWrap/>
            <w:hideMark/>
          </w:tcPr>
          <w:p w14:paraId="2EE6F57F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V32.0 </w:t>
            </w:r>
            <w:proofErr w:type="spellStart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64D569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  <w:hideMark/>
          </w:tcPr>
          <w:p w14:paraId="505C19E6" w14:textId="7D56B31C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≤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%</w:t>
            </w:r>
          </w:p>
        </w:tc>
      </w:tr>
      <w:tr w:rsidR="00232D54" w:rsidRPr="009E6521" w14:paraId="3292F1BD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419525A7" w14:textId="77777777" w:rsidR="00232D54" w:rsidRPr="008F00BF" w:rsidRDefault="00232D54" w:rsidP="00232D5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noWrap/>
            <w:hideMark/>
          </w:tcPr>
          <w:p w14:paraId="11D256E8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V28.0 </w:t>
            </w:r>
            <w:proofErr w:type="spellStart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5CB096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  <w:hideMark/>
          </w:tcPr>
          <w:p w14:paraId="77EF4E12" w14:textId="23567BED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≤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%</w:t>
            </w:r>
          </w:p>
        </w:tc>
      </w:tr>
      <w:tr w:rsidR="00232D54" w:rsidRPr="009E6521" w14:paraId="066858A1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4A50BA66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phincter (distal 3 cm of rectum)</w:t>
            </w:r>
          </w:p>
        </w:tc>
        <w:tc>
          <w:tcPr>
            <w:tcW w:w="1701" w:type="dxa"/>
            <w:noWrap/>
            <w:hideMark/>
          </w:tcPr>
          <w:p w14:paraId="160BB39F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0.5cc</w:t>
            </w:r>
          </w:p>
        </w:tc>
        <w:tc>
          <w:tcPr>
            <w:tcW w:w="1134" w:type="dxa"/>
            <w:noWrap/>
            <w:hideMark/>
          </w:tcPr>
          <w:p w14:paraId="59F6A90F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  <w:hideMark/>
          </w:tcPr>
          <w:p w14:paraId="66C09D88" w14:textId="1EDEE21E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≤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</w:tr>
      <w:tr w:rsidR="00232D54" w:rsidRPr="009E6521" w14:paraId="1AC0E7C6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6C1CD361" w14:textId="77777777" w:rsidR="00232D54" w:rsidRPr="008F00BF" w:rsidRDefault="00232D54" w:rsidP="00232D5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noWrap/>
            <w:hideMark/>
          </w:tcPr>
          <w:p w14:paraId="28E6279A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1cc</w:t>
            </w:r>
          </w:p>
        </w:tc>
        <w:tc>
          <w:tcPr>
            <w:tcW w:w="1134" w:type="dxa"/>
            <w:noWrap/>
            <w:hideMark/>
          </w:tcPr>
          <w:p w14:paraId="208A000F" w14:textId="27DAC24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≤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  <w:tc>
          <w:tcPr>
            <w:tcW w:w="3376" w:type="dxa"/>
            <w:noWrap/>
            <w:hideMark/>
          </w:tcPr>
          <w:p w14:paraId="6931135E" w14:textId="5D3B4D1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≤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</w:tr>
      <w:tr w:rsidR="00232D54" w:rsidRPr="009E6521" w14:paraId="647BBE29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75885C9C" w14:textId="77777777" w:rsidR="00232D54" w:rsidRPr="008F00BF" w:rsidRDefault="00232D54" w:rsidP="00232D54">
            <w:pPr>
              <w:rPr>
                <w:rFonts w:ascii="Arial" w:eastAsia="Times New Roman" w:hAnsi="Arial" w:cs="Arial"/>
                <w:sz w:val="18"/>
                <w:szCs w:val="18"/>
                <w:lang w:val="en-US" w:eastAsia="nl-NL"/>
              </w:rPr>
            </w:pPr>
          </w:p>
        </w:tc>
        <w:tc>
          <w:tcPr>
            <w:tcW w:w="1701" w:type="dxa"/>
            <w:noWrap/>
            <w:hideMark/>
          </w:tcPr>
          <w:p w14:paraId="0B55CA08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mea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5344409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  <w:hideMark/>
          </w:tcPr>
          <w:p w14:paraId="7122F0C6" w14:textId="16EFF095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&lt;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</w:tr>
      <w:tr w:rsidR="00232D54" w:rsidRPr="009E6521" w14:paraId="5E30D90E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7A3B09D3" w14:textId="77777777" w:rsidR="00232D54" w:rsidRPr="008F00BF" w:rsidRDefault="00232D54" w:rsidP="00232D54">
            <w:pPr>
              <w:tabs>
                <w:tab w:val="center" w:pos="103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NVB</w:t>
            </w:r>
          </w:p>
        </w:tc>
        <w:tc>
          <w:tcPr>
            <w:tcW w:w="1701" w:type="dxa"/>
            <w:noWrap/>
            <w:hideMark/>
          </w:tcPr>
          <w:p w14:paraId="45F4E92D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0.1cc</w:t>
            </w:r>
          </w:p>
        </w:tc>
        <w:tc>
          <w:tcPr>
            <w:tcW w:w="1134" w:type="dxa"/>
            <w:noWrap/>
            <w:hideMark/>
          </w:tcPr>
          <w:p w14:paraId="5FA23132" w14:textId="248E535D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≤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8</w:t>
            </w:r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8F00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  <w:tc>
          <w:tcPr>
            <w:tcW w:w="3376" w:type="dxa"/>
            <w:noWrap/>
            <w:hideMark/>
          </w:tcPr>
          <w:p w14:paraId="6C4640CD" w14:textId="77777777" w:rsidR="00232D54" w:rsidRPr="008F00BF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232D54" w:rsidRPr="009E6521" w14:paraId="27F5C605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1303CD2C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D06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PA</w:t>
            </w:r>
          </w:p>
        </w:tc>
        <w:tc>
          <w:tcPr>
            <w:tcW w:w="1701" w:type="dxa"/>
            <w:noWrap/>
            <w:hideMark/>
          </w:tcPr>
          <w:p w14:paraId="13E2D7B8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0.1cc</w:t>
            </w:r>
          </w:p>
        </w:tc>
        <w:tc>
          <w:tcPr>
            <w:tcW w:w="1134" w:type="dxa"/>
            <w:noWrap/>
            <w:hideMark/>
          </w:tcPr>
          <w:p w14:paraId="007A734E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  <w:hideMark/>
          </w:tcPr>
          <w:p w14:paraId="74A6396B" w14:textId="2006540A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≤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0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</w:tr>
      <w:tr w:rsidR="00232D54" w:rsidRPr="009E6521" w14:paraId="5519DABE" w14:textId="77777777" w:rsidTr="00A73751">
        <w:trPr>
          <w:trHeight w:val="300"/>
        </w:trPr>
        <w:tc>
          <w:tcPr>
            <w:tcW w:w="2006" w:type="dxa"/>
            <w:noWrap/>
            <w:hideMark/>
          </w:tcPr>
          <w:p w14:paraId="1ABA6E7B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4D06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CC</w:t>
            </w:r>
          </w:p>
        </w:tc>
        <w:tc>
          <w:tcPr>
            <w:tcW w:w="1701" w:type="dxa"/>
            <w:noWrap/>
            <w:hideMark/>
          </w:tcPr>
          <w:p w14:paraId="7D2D3527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0.01cc</w:t>
            </w:r>
          </w:p>
        </w:tc>
        <w:tc>
          <w:tcPr>
            <w:tcW w:w="1134" w:type="dxa"/>
            <w:noWrap/>
            <w:hideMark/>
          </w:tcPr>
          <w:p w14:paraId="4A5D1C84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  <w:hideMark/>
          </w:tcPr>
          <w:p w14:paraId="711BDDD3" w14:textId="367C7BE6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≤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</w:tr>
      <w:tr w:rsidR="00232D54" w:rsidRPr="009E6521" w14:paraId="608EB21F" w14:textId="77777777" w:rsidTr="00A73751">
        <w:trPr>
          <w:trHeight w:val="300"/>
        </w:trPr>
        <w:tc>
          <w:tcPr>
            <w:tcW w:w="2006" w:type="dxa"/>
            <w:noWrap/>
          </w:tcPr>
          <w:p w14:paraId="5BE984DC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B</w:t>
            </w:r>
          </w:p>
        </w:tc>
        <w:tc>
          <w:tcPr>
            <w:tcW w:w="1701" w:type="dxa"/>
            <w:noWrap/>
          </w:tcPr>
          <w:p w14:paraId="289AE3F5" w14:textId="77777777" w:rsidR="00232D54" w:rsidRPr="004D0683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50%</w:t>
            </w:r>
          </w:p>
        </w:tc>
        <w:tc>
          <w:tcPr>
            <w:tcW w:w="1134" w:type="dxa"/>
          </w:tcPr>
          <w:p w14:paraId="59280764" w14:textId="77777777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3376" w:type="dxa"/>
            <w:noWrap/>
          </w:tcPr>
          <w:p w14:paraId="6FB07BEA" w14:textId="4B6137DF" w:rsidR="00232D54" w:rsidRPr="00595C02" w:rsidRDefault="00232D54" w:rsidP="00232D5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&lt;</w:t>
            </w:r>
            <w:r w:rsidR="00560B2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29.5 </w:t>
            </w:r>
            <w:proofErr w:type="spellStart"/>
            <w:r w:rsidRPr="00595C0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y</w:t>
            </w:r>
            <w:proofErr w:type="spellEnd"/>
          </w:p>
        </w:tc>
      </w:tr>
    </w:tbl>
    <w:p w14:paraId="5D5441AD" w14:textId="3D054CF8" w:rsidR="00232D54" w:rsidRDefault="00232D54" w:rsidP="00232D54">
      <w:pPr>
        <w:pStyle w:val="Geenafstand"/>
        <w:rPr>
          <w:rFonts w:ascii="Arial" w:hAnsi="Arial" w:cs="Arial"/>
          <w:bCs/>
          <w:lang w:val="en-US"/>
        </w:rPr>
      </w:pPr>
    </w:p>
    <w:p w14:paraId="0F668EA1" w14:textId="0C5415AC" w:rsidR="00A73751" w:rsidRDefault="00A73751" w:rsidP="00232D54">
      <w:pPr>
        <w:pStyle w:val="Geenafstand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*Depending on the position of the GTV in relation to the NVBs</w:t>
      </w:r>
    </w:p>
    <w:p w14:paraId="046871B4" w14:textId="77777777" w:rsidR="00232D54" w:rsidRDefault="00232D54" w:rsidP="00232D54">
      <w:pPr>
        <w:pStyle w:val="Geenafstand"/>
        <w:rPr>
          <w:rFonts w:ascii="Arial" w:hAnsi="Arial" w:cs="Arial"/>
          <w:lang w:val="en-US"/>
        </w:rPr>
      </w:pPr>
      <w:r w:rsidRPr="002C4DB0">
        <w:rPr>
          <w:rFonts w:ascii="Arial" w:hAnsi="Arial" w:cs="Arial"/>
          <w:bCs/>
          <w:lang w:val="en-US"/>
        </w:rPr>
        <w:t xml:space="preserve">Abbreviations: </w:t>
      </w:r>
      <w:r>
        <w:rPr>
          <w:rFonts w:ascii="Arial" w:hAnsi="Arial" w:cs="Arial"/>
          <w:bCs/>
          <w:lang w:val="en-US"/>
        </w:rPr>
        <w:t xml:space="preserve">GTV = gross tumor volume; PTV = planning target volume; </w:t>
      </w:r>
      <w:r w:rsidRPr="002C4DB0">
        <w:rPr>
          <w:rFonts w:ascii="Arial" w:hAnsi="Arial" w:cs="Arial"/>
          <w:bCs/>
          <w:lang w:val="en-US"/>
        </w:rPr>
        <w:t xml:space="preserve">NVB = neurovascular bundle; IPA = internal pudendal artery; CC = corpus </w:t>
      </w:r>
      <w:proofErr w:type="spellStart"/>
      <w:r w:rsidRPr="002C4DB0">
        <w:rPr>
          <w:rFonts w:ascii="Arial" w:hAnsi="Arial" w:cs="Arial"/>
          <w:bCs/>
          <w:lang w:val="en-US"/>
        </w:rPr>
        <w:t>cavernosum</w:t>
      </w:r>
      <w:proofErr w:type="spellEnd"/>
      <w:r w:rsidRPr="002C4DB0">
        <w:rPr>
          <w:rFonts w:ascii="Arial" w:hAnsi="Arial" w:cs="Arial"/>
          <w:bCs/>
          <w:lang w:val="en-US"/>
        </w:rPr>
        <w:t>; PB = penile bulb</w:t>
      </w:r>
      <w:r>
        <w:rPr>
          <w:rFonts w:ascii="Arial" w:hAnsi="Arial" w:cs="Arial"/>
          <w:bCs/>
          <w:lang w:val="en-US"/>
        </w:rPr>
        <w:t>.</w:t>
      </w:r>
    </w:p>
    <w:p w14:paraId="4B30A4D1" w14:textId="77777777" w:rsidR="00232D54" w:rsidRDefault="00232D54" w:rsidP="00232D54">
      <w:pPr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0777629" w14:textId="11E64D50" w:rsidR="00232D54" w:rsidRPr="00AE1665" w:rsidRDefault="00232D54" w:rsidP="00232D54">
      <w:pPr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2</w:t>
      </w:r>
    </w:p>
    <w:p w14:paraId="1647AEA6" w14:textId="0FB58D5A" w:rsidR="00FE68AF" w:rsidRPr="00FA6B4C" w:rsidRDefault="00FE68AF" w:rsidP="00232D54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3D T2-weigted TSE MRI sequence parameter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E68AF" w:rsidRPr="00184E5B" w14:paraId="5A31F207" w14:textId="77777777" w:rsidTr="00A469B2">
        <w:tc>
          <w:tcPr>
            <w:tcW w:w="4508" w:type="dxa"/>
          </w:tcPr>
          <w:p w14:paraId="5703CA61" w14:textId="77777777" w:rsidR="00FE68AF" w:rsidRPr="00FA6B4C" w:rsidRDefault="00FE68AF" w:rsidP="00232D5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FOV</w:t>
            </w:r>
            <w:r w:rsidRPr="00184E5B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4508" w:type="dxa"/>
          </w:tcPr>
          <w:p w14:paraId="4777CE4B" w14:textId="77777777" w:rsidR="00FE68AF" w:rsidRPr="00FA6B4C" w:rsidRDefault="00FE68AF" w:rsidP="00232D54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>400x446x180</w:t>
            </w:r>
          </w:p>
        </w:tc>
      </w:tr>
      <w:tr w:rsidR="00FE68AF" w:rsidRPr="00184E5B" w14:paraId="652EBA69" w14:textId="77777777" w:rsidTr="00A469B2">
        <w:tc>
          <w:tcPr>
            <w:tcW w:w="4508" w:type="dxa"/>
          </w:tcPr>
          <w:p w14:paraId="491EEE21" w14:textId="77777777" w:rsidR="00FE68AF" w:rsidRPr="00FA6B4C" w:rsidRDefault="00FE68AF" w:rsidP="00232D54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>resolution (mm)</w:t>
            </w:r>
          </w:p>
        </w:tc>
        <w:tc>
          <w:tcPr>
            <w:tcW w:w="4508" w:type="dxa"/>
          </w:tcPr>
          <w:p w14:paraId="42A23DEE" w14:textId="77777777" w:rsidR="00FE68AF" w:rsidRPr="00FA6B4C" w:rsidRDefault="00FE68AF" w:rsidP="00232D54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>0.78x0.78x2</w:t>
            </w:r>
          </w:p>
        </w:tc>
      </w:tr>
      <w:tr w:rsidR="00FE68AF" w:rsidRPr="00184E5B" w14:paraId="7B1C9996" w14:textId="77777777" w:rsidTr="00A469B2">
        <w:tc>
          <w:tcPr>
            <w:tcW w:w="4508" w:type="dxa"/>
          </w:tcPr>
          <w:p w14:paraId="4CB23E03" w14:textId="77777777" w:rsidR="00FE68AF" w:rsidRPr="00FA6B4C" w:rsidRDefault="00FE68AF" w:rsidP="00232D54">
            <w:pPr>
              <w:rPr>
                <w:rFonts w:ascii="Arial" w:hAnsi="Arial" w:cs="Arial"/>
                <w:lang w:val="en-US"/>
              </w:rPr>
            </w:pPr>
            <w:proofErr w:type="spellStart"/>
            <w:r w:rsidRPr="00184E5B">
              <w:rPr>
                <w:rFonts w:ascii="Arial" w:hAnsi="Arial" w:cs="Arial"/>
              </w:rPr>
              <w:t>flipangle</w:t>
            </w:r>
            <w:proofErr w:type="spellEnd"/>
            <w:r w:rsidRPr="00184E5B">
              <w:rPr>
                <w:rFonts w:ascii="Arial" w:hAnsi="Arial" w:cs="Arial"/>
              </w:rPr>
              <w:t xml:space="preserve"> (</w:t>
            </w:r>
            <w:proofErr w:type="spellStart"/>
            <w:r w:rsidRPr="00184E5B">
              <w:rPr>
                <w:rFonts w:ascii="Arial" w:hAnsi="Arial" w:cs="Arial"/>
              </w:rPr>
              <w:t>deg</w:t>
            </w:r>
            <w:r>
              <w:rPr>
                <w:rFonts w:ascii="Arial" w:hAnsi="Arial" w:cs="Arial"/>
              </w:rPr>
              <w:t>ree</w:t>
            </w:r>
            <w:proofErr w:type="spellEnd"/>
            <w:r w:rsidRPr="00184E5B">
              <w:rPr>
                <w:rFonts w:ascii="Arial" w:hAnsi="Arial" w:cs="Arial"/>
              </w:rPr>
              <w:t>)</w:t>
            </w:r>
          </w:p>
        </w:tc>
        <w:tc>
          <w:tcPr>
            <w:tcW w:w="4508" w:type="dxa"/>
          </w:tcPr>
          <w:p w14:paraId="6D01DA32" w14:textId="77777777" w:rsidR="00FE68AF" w:rsidRPr="00FA6B4C" w:rsidRDefault="00FE68AF" w:rsidP="00232D54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 xml:space="preserve">90, </w:t>
            </w:r>
            <w:proofErr w:type="spellStart"/>
            <w:r w:rsidRPr="00184E5B">
              <w:rPr>
                <w:rFonts w:ascii="Arial" w:hAnsi="Arial" w:cs="Arial"/>
              </w:rPr>
              <w:t>refocussing</w:t>
            </w:r>
            <w:proofErr w:type="spellEnd"/>
            <w:r w:rsidRPr="00184E5B">
              <w:rPr>
                <w:rFonts w:ascii="Arial" w:hAnsi="Arial" w:cs="Arial"/>
              </w:rPr>
              <w:t xml:space="preserve"> control: 100</w:t>
            </w:r>
          </w:p>
        </w:tc>
      </w:tr>
      <w:tr w:rsidR="00FE68AF" w:rsidRPr="00184E5B" w14:paraId="70AA298E" w14:textId="77777777" w:rsidTr="00A469B2">
        <w:tc>
          <w:tcPr>
            <w:tcW w:w="4508" w:type="dxa"/>
          </w:tcPr>
          <w:p w14:paraId="133CFF37" w14:textId="77777777" w:rsidR="00FE68AF" w:rsidRPr="00FA6B4C" w:rsidRDefault="00FE68AF" w:rsidP="00232D54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>TE (ms)</w:t>
            </w:r>
          </w:p>
        </w:tc>
        <w:tc>
          <w:tcPr>
            <w:tcW w:w="4508" w:type="dxa"/>
          </w:tcPr>
          <w:p w14:paraId="26178DDD" w14:textId="77777777" w:rsidR="00FE68AF" w:rsidRPr="00FB5204" w:rsidRDefault="00FE68AF" w:rsidP="00232D54">
            <w:pPr>
              <w:rPr>
                <w:rFonts w:ascii="Arial" w:hAnsi="Arial" w:cs="Arial"/>
                <w:lang w:val="en-US"/>
              </w:rPr>
            </w:pPr>
            <w:r w:rsidRPr="00FB5204">
              <w:rPr>
                <w:rFonts w:ascii="Arial" w:hAnsi="Arial" w:cs="Arial"/>
                <w:lang w:val="en-US"/>
              </w:rPr>
              <w:t>120</w:t>
            </w:r>
          </w:p>
        </w:tc>
      </w:tr>
      <w:tr w:rsidR="00FE68AF" w:rsidRPr="00184E5B" w14:paraId="30286C9E" w14:textId="77777777" w:rsidTr="00A469B2">
        <w:tc>
          <w:tcPr>
            <w:tcW w:w="4508" w:type="dxa"/>
          </w:tcPr>
          <w:p w14:paraId="4B09175C" w14:textId="77777777" w:rsidR="00FE68AF" w:rsidRPr="00FA6B4C" w:rsidRDefault="00FE68AF" w:rsidP="00232D54">
            <w:pPr>
              <w:rPr>
                <w:rFonts w:ascii="Arial" w:hAnsi="Arial" w:cs="Arial"/>
                <w:lang w:val="en-US"/>
              </w:rPr>
            </w:pPr>
            <w:r w:rsidRPr="00184E5B">
              <w:rPr>
                <w:rFonts w:ascii="Arial" w:hAnsi="Arial" w:cs="Arial"/>
              </w:rPr>
              <w:t>TR (ms)</w:t>
            </w:r>
          </w:p>
        </w:tc>
        <w:tc>
          <w:tcPr>
            <w:tcW w:w="4508" w:type="dxa"/>
          </w:tcPr>
          <w:p w14:paraId="36D1F81E" w14:textId="77777777" w:rsidR="00FE68AF" w:rsidRPr="00FB5204" w:rsidRDefault="00FE68AF" w:rsidP="00232D54">
            <w:pPr>
              <w:rPr>
                <w:rFonts w:ascii="Arial" w:hAnsi="Arial" w:cs="Arial"/>
                <w:lang w:val="en-US"/>
              </w:rPr>
            </w:pPr>
            <w:r w:rsidRPr="00FB5204">
              <w:rPr>
                <w:rFonts w:ascii="Arial" w:hAnsi="Arial" w:cs="Arial"/>
                <w:lang w:val="en-US"/>
              </w:rPr>
              <w:t>1635</w:t>
            </w:r>
          </w:p>
        </w:tc>
      </w:tr>
      <w:tr w:rsidR="00FE68AF" w:rsidRPr="00184E5B" w14:paraId="716CDC23" w14:textId="77777777" w:rsidTr="00A469B2">
        <w:tc>
          <w:tcPr>
            <w:tcW w:w="4508" w:type="dxa"/>
          </w:tcPr>
          <w:p w14:paraId="19DBBB73" w14:textId="77777777" w:rsidR="00FE68AF" w:rsidRPr="00FA6B4C" w:rsidRDefault="00FE68AF" w:rsidP="00232D54">
            <w:pPr>
              <w:rPr>
                <w:rFonts w:ascii="Arial" w:hAnsi="Arial" w:cs="Arial"/>
                <w:lang w:val="en-US"/>
              </w:rPr>
            </w:pPr>
            <w:proofErr w:type="spellStart"/>
            <w:r w:rsidRPr="00184E5B">
              <w:rPr>
                <w:rFonts w:ascii="Arial" w:hAnsi="Arial" w:cs="Arial"/>
              </w:rPr>
              <w:t>Readout</w:t>
            </w:r>
            <w:proofErr w:type="spellEnd"/>
            <w:r w:rsidRPr="00184E5B">
              <w:rPr>
                <w:rFonts w:ascii="Arial" w:hAnsi="Arial" w:cs="Arial"/>
              </w:rPr>
              <w:t xml:space="preserve"> </w:t>
            </w:r>
            <w:proofErr w:type="spellStart"/>
            <w:r w:rsidRPr="00184E5B">
              <w:rPr>
                <w:rFonts w:ascii="Arial" w:hAnsi="Arial" w:cs="Arial"/>
              </w:rPr>
              <w:t>bandwidth</w:t>
            </w:r>
            <w:proofErr w:type="spellEnd"/>
            <w:r w:rsidRPr="00184E5B">
              <w:rPr>
                <w:rFonts w:ascii="Arial" w:hAnsi="Arial" w:cs="Arial"/>
              </w:rPr>
              <w:t xml:space="preserve"> (Hz/pixel)</w:t>
            </w:r>
          </w:p>
        </w:tc>
        <w:tc>
          <w:tcPr>
            <w:tcW w:w="4508" w:type="dxa"/>
          </w:tcPr>
          <w:p w14:paraId="1DB2DA49" w14:textId="77777777" w:rsidR="00FE68AF" w:rsidRPr="00FB5204" w:rsidRDefault="00FE68AF" w:rsidP="00232D54">
            <w:pPr>
              <w:rPr>
                <w:rFonts w:ascii="Arial" w:hAnsi="Arial" w:cs="Arial"/>
                <w:lang w:val="en-US"/>
              </w:rPr>
            </w:pPr>
            <w:r w:rsidRPr="00FB5204">
              <w:rPr>
                <w:rFonts w:ascii="Arial" w:hAnsi="Arial" w:cs="Arial"/>
                <w:lang w:val="en-US"/>
              </w:rPr>
              <w:t>562</w:t>
            </w:r>
          </w:p>
        </w:tc>
      </w:tr>
    </w:tbl>
    <w:p w14:paraId="45221E77" w14:textId="4B35F7EA" w:rsidR="00253C18" w:rsidRDefault="00FE68AF" w:rsidP="00232D54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TSE = </w:t>
      </w:r>
      <w:r w:rsidRPr="005E2CE4">
        <w:rPr>
          <w:rFonts w:ascii="Arial" w:hAnsi="Arial" w:cs="Arial"/>
          <w:lang w:val="en-US"/>
        </w:rPr>
        <w:t>turbo spin echo</w:t>
      </w:r>
      <w:r>
        <w:rPr>
          <w:rFonts w:ascii="Arial" w:hAnsi="Arial" w:cs="Arial"/>
          <w:lang w:val="en-US"/>
        </w:rPr>
        <w:t>; FOV = f</w:t>
      </w:r>
      <w:r w:rsidRPr="005E2CE4">
        <w:rPr>
          <w:rFonts w:ascii="Arial" w:hAnsi="Arial" w:cs="Arial"/>
          <w:lang w:val="en-US"/>
        </w:rPr>
        <w:t>ield-of-view</w:t>
      </w:r>
      <w:r>
        <w:rPr>
          <w:rFonts w:ascii="Arial" w:hAnsi="Arial" w:cs="Arial"/>
          <w:lang w:val="en-US"/>
        </w:rPr>
        <w:t xml:space="preserve"> ; TE = echo time; TR = r</w:t>
      </w:r>
      <w:r w:rsidRPr="005E2CE4">
        <w:rPr>
          <w:rFonts w:ascii="Arial" w:hAnsi="Arial" w:cs="Arial"/>
          <w:lang w:val="en-US"/>
        </w:rPr>
        <w:t>epetition time</w:t>
      </w:r>
    </w:p>
    <w:p w14:paraId="70749F07" w14:textId="4DEF4D7E" w:rsidR="00BE29E0" w:rsidRDefault="00BE29E0" w:rsidP="00232D54">
      <w:pPr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cquisition time: 3:05 minutes</w:t>
      </w:r>
    </w:p>
    <w:sectPr w:rsidR="00BE29E0" w:rsidSect="009F194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C8F6C6" w16cex:dateUtc="2021-08-19T13:27:00Z"/>
  <w16cex:commentExtensible w16cex:durableId="24C8F658" w16cex:dateUtc="2021-08-19T13:25:00Z"/>
  <w16cex:commentExtensible w16cex:durableId="24C8F66F" w16cex:dateUtc="2021-08-19T13:25:00Z"/>
  <w16cex:commentExtensible w16cex:durableId="24C8F6A5" w16cex:dateUtc="2021-08-19T13:26:00Z"/>
  <w16cex:commentExtensible w16cex:durableId="24C8F6B8" w16cex:dateUtc="2021-08-19T13:26:00Z"/>
  <w16cex:commentExtensible w16cex:durableId="24C90EFF" w16cex:dateUtc="2021-08-19T15:10:00Z"/>
  <w16cex:commentExtensible w16cex:durableId="24C90F39" w16cex:dateUtc="2021-08-19T15:11:00Z"/>
  <w16cex:commentExtensible w16cex:durableId="24C90F6A" w16cex:dateUtc="2021-08-19T15:12:00Z"/>
  <w16cex:commentExtensible w16cex:durableId="24C910DA" w16cex:dateUtc="2021-08-19T15:18:00Z"/>
  <w16cex:commentExtensible w16cex:durableId="24C9114D" w16cex:dateUtc="2021-08-19T15:20:00Z"/>
  <w16cex:commentExtensible w16cex:durableId="24C9116D" w16cex:dateUtc="2021-08-19T1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DBA8079" w16cid:durableId="24C8F6C6"/>
  <w16cid:commentId w16cid:paraId="5FFFB0E1" w16cid:durableId="24C8F658"/>
  <w16cid:commentId w16cid:paraId="20F8F93D" w16cid:durableId="24C8F66F"/>
  <w16cid:commentId w16cid:paraId="6FD69EB9" w16cid:durableId="24C8F6A5"/>
  <w16cid:commentId w16cid:paraId="44F66545" w16cid:durableId="24C8F6B8"/>
  <w16cid:commentId w16cid:paraId="4AC50883" w16cid:durableId="24C90EFF"/>
  <w16cid:commentId w16cid:paraId="72F4E0A3" w16cid:durableId="24C90F39"/>
  <w16cid:commentId w16cid:paraId="79E8093F" w16cid:durableId="24C90F6A"/>
  <w16cid:commentId w16cid:paraId="7DDB7D78" w16cid:durableId="24C910DA"/>
  <w16cid:commentId w16cid:paraId="447400D3" w16cid:durableId="24C9114D"/>
  <w16cid:commentId w16cid:paraId="56BCEBBF" w16cid:durableId="24C9116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A1309" w14:textId="77777777" w:rsidR="00624DA4" w:rsidRDefault="00624DA4" w:rsidP="00032DBC">
      <w:pPr>
        <w:spacing w:after="0" w:line="240" w:lineRule="auto"/>
      </w:pPr>
      <w:r>
        <w:separator/>
      </w:r>
    </w:p>
  </w:endnote>
  <w:endnote w:type="continuationSeparator" w:id="0">
    <w:p w14:paraId="6B48A246" w14:textId="77777777" w:rsidR="00624DA4" w:rsidRDefault="00624DA4" w:rsidP="00032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8783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0DD147" w14:textId="04187E09" w:rsidR="004537E9" w:rsidRDefault="004537E9">
        <w:pPr>
          <w:pStyle w:val="Voettekst"/>
          <w:jc w:val="right"/>
        </w:pPr>
        <w:r w:rsidRPr="004537E9">
          <w:rPr>
            <w:rFonts w:ascii="Arial" w:hAnsi="Arial" w:cs="Arial"/>
          </w:rPr>
          <w:fldChar w:fldCharType="begin"/>
        </w:r>
        <w:r w:rsidRPr="004537E9">
          <w:rPr>
            <w:rFonts w:ascii="Arial" w:hAnsi="Arial" w:cs="Arial"/>
          </w:rPr>
          <w:instrText xml:space="preserve"> PAGE   \* MERGEFORMAT </w:instrText>
        </w:r>
        <w:r w:rsidRPr="004537E9">
          <w:rPr>
            <w:rFonts w:ascii="Arial" w:hAnsi="Arial" w:cs="Arial"/>
          </w:rPr>
          <w:fldChar w:fldCharType="separate"/>
        </w:r>
        <w:r w:rsidR="00560B20">
          <w:rPr>
            <w:rFonts w:ascii="Arial" w:hAnsi="Arial" w:cs="Arial"/>
            <w:noProof/>
          </w:rPr>
          <w:t>2</w:t>
        </w:r>
        <w:r w:rsidRPr="004537E9">
          <w:rPr>
            <w:rFonts w:ascii="Arial" w:hAnsi="Arial" w:cs="Arial"/>
            <w:noProof/>
          </w:rPr>
          <w:fldChar w:fldCharType="end"/>
        </w:r>
      </w:p>
    </w:sdtContent>
  </w:sdt>
  <w:p w14:paraId="58654B99" w14:textId="77777777" w:rsidR="004537E9" w:rsidRDefault="004537E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E00832" w14:textId="77777777" w:rsidR="00624DA4" w:rsidRDefault="00624DA4" w:rsidP="00032DBC">
      <w:pPr>
        <w:spacing w:after="0" w:line="240" w:lineRule="auto"/>
      </w:pPr>
      <w:r>
        <w:separator/>
      </w:r>
    </w:p>
  </w:footnote>
  <w:footnote w:type="continuationSeparator" w:id="0">
    <w:p w14:paraId="789D5712" w14:textId="77777777" w:rsidR="00624DA4" w:rsidRDefault="00624DA4" w:rsidP="00032D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AC9"/>
    <w:rsid w:val="00000BCF"/>
    <w:rsid w:val="00001DCD"/>
    <w:rsid w:val="00012969"/>
    <w:rsid w:val="000207D3"/>
    <w:rsid w:val="00021F84"/>
    <w:rsid w:val="00026FFA"/>
    <w:rsid w:val="00031B45"/>
    <w:rsid w:val="00031C13"/>
    <w:rsid w:val="000324EE"/>
    <w:rsid w:val="00032DBC"/>
    <w:rsid w:val="00034560"/>
    <w:rsid w:val="00041CC0"/>
    <w:rsid w:val="0004445D"/>
    <w:rsid w:val="000471BE"/>
    <w:rsid w:val="000513D0"/>
    <w:rsid w:val="00051D64"/>
    <w:rsid w:val="0005271F"/>
    <w:rsid w:val="000603EB"/>
    <w:rsid w:val="000668C1"/>
    <w:rsid w:val="000719AE"/>
    <w:rsid w:val="00072BB4"/>
    <w:rsid w:val="00072CB9"/>
    <w:rsid w:val="00074570"/>
    <w:rsid w:val="00075E1D"/>
    <w:rsid w:val="00086FCF"/>
    <w:rsid w:val="000A6ECC"/>
    <w:rsid w:val="000B2755"/>
    <w:rsid w:val="000B3A8D"/>
    <w:rsid w:val="000B3FF7"/>
    <w:rsid w:val="000B4879"/>
    <w:rsid w:val="000C0EF6"/>
    <w:rsid w:val="000C1BE5"/>
    <w:rsid w:val="000C3C55"/>
    <w:rsid w:val="000C42A4"/>
    <w:rsid w:val="000C7D0F"/>
    <w:rsid w:val="000D1B1D"/>
    <w:rsid w:val="000D5486"/>
    <w:rsid w:val="000D67DF"/>
    <w:rsid w:val="000E3344"/>
    <w:rsid w:val="000E458C"/>
    <w:rsid w:val="000F0A0B"/>
    <w:rsid w:val="000F24CD"/>
    <w:rsid w:val="000F3381"/>
    <w:rsid w:val="000F59D2"/>
    <w:rsid w:val="000F60D3"/>
    <w:rsid w:val="001015EB"/>
    <w:rsid w:val="00106ECB"/>
    <w:rsid w:val="00111C2B"/>
    <w:rsid w:val="00111D2F"/>
    <w:rsid w:val="00113FD5"/>
    <w:rsid w:val="00121597"/>
    <w:rsid w:val="00123695"/>
    <w:rsid w:val="001250B4"/>
    <w:rsid w:val="00131BAC"/>
    <w:rsid w:val="00143315"/>
    <w:rsid w:val="00143581"/>
    <w:rsid w:val="0014529F"/>
    <w:rsid w:val="00152356"/>
    <w:rsid w:val="001524D1"/>
    <w:rsid w:val="00152C53"/>
    <w:rsid w:val="00162C5B"/>
    <w:rsid w:val="00162CD8"/>
    <w:rsid w:val="00164E20"/>
    <w:rsid w:val="00166179"/>
    <w:rsid w:val="00172635"/>
    <w:rsid w:val="00175BB8"/>
    <w:rsid w:val="001813D4"/>
    <w:rsid w:val="00181B28"/>
    <w:rsid w:val="001821C8"/>
    <w:rsid w:val="001826C0"/>
    <w:rsid w:val="001837E3"/>
    <w:rsid w:val="00183BF7"/>
    <w:rsid w:val="001847A1"/>
    <w:rsid w:val="00184E5B"/>
    <w:rsid w:val="001907DA"/>
    <w:rsid w:val="00197E14"/>
    <w:rsid w:val="001A1D9F"/>
    <w:rsid w:val="001A701B"/>
    <w:rsid w:val="001B5B69"/>
    <w:rsid w:val="001C15F6"/>
    <w:rsid w:val="001D0D25"/>
    <w:rsid w:val="001D2BAD"/>
    <w:rsid w:val="001D48A7"/>
    <w:rsid w:val="001D4CD1"/>
    <w:rsid w:val="001E4464"/>
    <w:rsid w:val="001E75FE"/>
    <w:rsid w:val="001F0277"/>
    <w:rsid w:val="001F3200"/>
    <w:rsid w:val="001F6864"/>
    <w:rsid w:val="00202869"/>
    <w:rsid w:val="002106F3"/>
    <w:rsid w:val="002116D5"/>
    <w:rsid w:val="0021344D"/>
    <w:rsid w:val="00213514"/>
    <w:rsid w:val="00214F37"/>
    <w:rsid w:val="00215756"/>
    <w:rsid w:val="00216630"/>
    <w:rsid w:val="00216F0D"/>
    <w:rsid w:val="0021778D"/>
    <w:rsid w:val="00217DFD"/>
    <w:rsid w:val="00221526"/>
    <w:rsid w:val="00226247"/>
    <w:rsid w:val="00227FC8"/>
    <w:rsid w:val="00232CDD"/>
    <w:rsid w:val="00232D54"/>
    <w:rsid w:val="002331CB"/>
    <w:rsid w:val="00235555"/>
    <w:rsid w:val="00244D67"/>
    <w:rsid w:val="002469F3"/>
    <w:rsid w:val="00247691"/>
    <w:rsid w:val="002538E8"/>
    <w:rsid w:val="00253C18"/>
    <w:rsid w:val="002554E6"/>
    <w:rsid w:val="0025553F"/>
    <w:rsid w:val="00255874"/>
    <w:rsid w:val="00256A3C"/>
    <w:rsid w:val="0026044A"/>
    <w:rsid w:val="00264047"/>
    <w:rsid w:val="00265279"/>
    <w:rsid w:val="002662D5"/>
    <w:rsid w:val="00266D6D"/>
    <w:rsid w:val="00272F6D"/>
    <w:rsid w:val="002758B3"/>
    <w:rsid w:val="002759B0"/>
    <w:rsid w:val="00285674"/>
    <w:rsid w:val="00290174"/>
    <w:rsid w:val="00294F3E"/>
    <w:rsid w:val="002952A8"/>
    <w:rsid w:val="002A0EB8"/>
    <w:rsid w:val="002B059F"/>
    <w:rsid w:val="002B77E7"/>
    <w:rsid w:val="002C1376"/>
    <w:rsid w:val="002C389D"/>
    <w:rsid w:val="002C40E9"/>
    <w:rsid w:val="002C5501"/>
    <w:rsid w:val="002C7165"/>
    <w:rsid w:val="002C7CCA"/>
    <w:rsid w:val="002D1D64"/>
    <w:rsid w:val="002D47E8"/>
    <w:rsid w:val="002E0690"/>
    <w:rsid w:val="002E0EF3"/>
    <w:rsid w:val="002E290C"/>
    <w:rsid w:val="002E314A"/>
    <w:rsid w:val="002E7134"/>
    <w:rsid w:val="002E719F"/>
    <w:rsid w:val="002F33DC"/>
    <w:rsid w:val="002F412A"/>
    <w:rsid w:val="002F4D6C"/>
    <w:rsid w:val="002F6280"/>
    <w:rsid w:val="002F76C6"/>
    <w:rsid w:val="00300273"/>
    <w:rsid w:val="00301CF8"/>
    <w:rsid w:val="003045EB"/>
    <w:rsid w:val="00304EAD"/>
    <w:rsid w:val="0030625F"/>
    <w:rsid w:val="0031104D"/>
    <w:rsid w:val="003143DC"/>
    <w:rsid w:val="0032499C"/>
    <w:rsid w:val="00327963"/>
    <w:rsid w:val="003342D0"/>
    <w:rsid w:val="0033453A"/>
    <w:rsid w:val="00334836"/>
    <w:rsid w:val="00347619"/>
    <w:rsid w:val="00352305"/>
    <w:rsid w:val="00363115"/>
    <w:rsid w:val="0036667A"/>
    <w:rsid w:val="0036753D"/>
    <w:rsid w:val="0037201E"/>
    <w:rsid w:val="00372571"/>
    <w:rsid w:val="00374BB7"/>
    <w:rsid w:val="00375335"/>
    <w:rsid w:val="0038075B"/>
    <w:rsid w:val="00384F2E"/>
    <w:rsid w:val="00387D9D"/>
    <w:rsid w:val="00390C7D"/>
    <w:rsid w:val="003911BD"/>
    <w:rsid w:val="003972CF"/>
    <w:rsid w:val="003A311A"/>
    <w:rsid w:val="003A5C74"/>
    <w:rsid w:val="003B02D0"/>
    <w:rsid w:val="003B3109"/>
    <w:rsid w:val="003B358D"/>
    <w:rsid w:val="003B3BF2"/>
    <w:rsid w:val="003B704D"/>
    <w:rsid w:val="003C767A"/>
    <w:rsid w:val="003D60C2"/>
    <w:rsid w:val="003D6A56"/>
    <w:rsid w:val="003E3392"/>
    <w:rsid w:val="003E6E3E"/>
    <w:rsid w:val="003F0976"/>
    <w:rsid w:val="003F35CE"/>
    <w:rsid w:val="003F59E4"/>
    <w:rsid w:val="003F6D3F"/>
    <w:rsid w:val="00402340"/>
    <w:rsid w:val="00403C26"/>
    <w:rsid w:val="00403D89"/>
    <w:rsid w:val="00405395"/>
    <w:rsid w:val="00406C2B"/>
    <w:rsid w:val="00413332"/>
    <w:rsid w:val="00416482"/>
    <w:rsid w:val="00416696"/>
    <w:rsid w:val="00417CBC"/>
    <w:rsid w:val="004202B7"/>
    <w:rsid w:val="004237E4"/>
    <w:rsid w:val="004248BD"/>
    <w:rsid w:val="00426B96"/>
    <w:rsid w:val="00430917"/>
    <w:rsid w:val="00433FD0"/>
    <w:rsid w:val="00436B03"/>
    <w:rsid w:val="00436BD2"/>
    <w:rsid w:val="00437620"/>
    <w:rsid w:val="00437871"/>
    <w:rsid w:val="004407DC"/>
    <w:rsid w:val="00444FE8"/>
    <w:rsid w:val="0044631D"/>
    <w:rsid w:val="00447905"/>
    <w:rsid w:val="00451931"/>
    <w:rsid w:val="00452B0A"/>
    <w:rsid w:val="0045362B"/>
    <w:rsid w:val="004537E9"/>
    <w:rsid w:val="0045402B"/>
    <w:rsid w:val="00454DF2"/>
    <w:rsid w:val="0045696A"/>
    <w:rsid w:val="00457149"/>
    <w:rsid w:val="00460D13"/>
    <w:rsid w:val="00462D4D"/>
    <w:rsid w:val="00466DB3"/>
    <w:rsid w:val="00466FE1"/>
    <w:rsid w:val="004701F7"/>
    <w:rsid w:val="00472187"/>
    <w:rsid w:val="00472695"/>
    <w:rsid w:val="0047315F"/>
    <w:rsid w:val="004732F8"/>
    <w:rsid w:val="00474CB0"/>
    <w:rsid w:val="004764AD"/>
    <w:rsid w:val="00481D77"/>
    <w:rsid w:val="004862DB"/>
    <w:rsid w:val="00491690"/>
    <w:rsid w:val="00492CBF"/>
    <w:rsid w:val="00493FFC"/>
    <w:rsid w:val="0049675F"/>
    <w:rsid w:val="004A5CA2"/>
    <w:rsid w:val="004A7B4F"/>
    <w:rsid w:val="004A7DF3"/>
    <w:rsid w:val="004B0A96"/>
    <w:rsid w:val="004B368F"/>
    <w:rsid w:val="004B4D21"/>
    <w:rsid w:val="004B5C12"/>
    <w:rsid w:val="004B6E79"/>
    <w:rsid w:val="004B7237"/>
    <w:rsid w:val="004B7797"/>
    <w:rsid w:val="004C3E34"/>
    <w:rsid w:val="004C4217"/>
    <w:rsid w:val="004C70E4"/>
    <w:rsid w:val="004C710C"/>
    <w:rsid w:val="004C73E8"/>
    <w:rsid w:val="004C74D9"/>
    <w:rsid w:val="004D19E0"/>
    <w:rsid w:val="004D1B79"/>
    <w:rsid w:val="004D27C2"/>
    <w:rsid w:val="004D48A5"/>
    <w:rsid w:val="004D53AC"/>
    <w:rsid w:val="004D662C"/>
    <w:rsid w:val="004D754B"/>
    <w:rsid w:val="004E4E0B"/>
    <w:rsid w:val="004F0598"/>
    <w:rsid w:val="004F16B1"/>
    <w:rsid w:val="004F188B"/>
    <w:rsid w:val="004F262D"/>
    <w:rsid w:val="004F3B62"/>
    <w:rsid w:val="004F3CAC"/>
    <w:rsid w:val="004F4706"/>
    <w:rsid w:val="004F5274"/>
    <w:rsid w:val="004F72F7"/>
    <w:rsid w:val="004F79D6"/>
    <w:rsid w:val="00500D57"/>
    <w:rsid w:val="0050190D"/>
    <w:rsid w:val="00501CAB"/>
    <w:rsid w:val="0051042A"/>
    <w:rsid w:val="005235D4"/>
    <w:rsid w:val="00535C1C"/>
    <w:rsid w:val="0053618D"/>
    <w:rsid w:val="00540555"/>
    <w:rsid w:val="005426F9"/>
    <w:rsid w:val="005505FA"/>
    <w:rsid w:val="00560B20"/>
    <w:rsid w:val="00560D76"/>
    <w:rsid w:val="00562F5F"/>
    <w:rsid w:val="005632AB"/>
    <w:rsid w:val="005635EB"/>
    <w:rsid w:val="00563ACE"/>
    <w:rsid w:val="00565163"/>
    <w:rsid w:val="005657D9"/>
    <w:rsid w:val="005741AA"/>
    <w:rsid w:val="00577700"/>
    <w:rsid w:val="005810C5"/>
    <w:rsid w:val="00583DCD"/>
    <w:rsid w:val="00583FE8"/>
    <w:rsid w:val="00587602"/>
    <w:rsid w:val="005915AF"/>
    <w:rsid w:val="00592D21"/>
    <w:rsid w:val="005948D1"/>
    <w:rsid w:val="00596C38"/>
    <w:rsid w:val="005A2F03"/>
    <w:rsid w:val="005A5F53"/>
    <w:rsid w:val="005B21DE"/>
    <w:rsid w:val="005B4F26"/>
    <w:rsid w:val="005B6536"/>
    <w:rsid w:val="005C17FC"/>
    <w:rsid w:val="005C7DE2"/>
    <w:rsid w:val="005D203A"/>
    <w:rsid w:val="005D21E9"/>
    <w:rsid w:val="005D2A33"/>
    <w:rsid w:val="005D3A2A"/>
    <w:rsid w:val="005D450F"/>
    <w:rsid w:val="005E0E2F"/>
    <w:rsid w:val="005E2CE4"/>
    <w:rsid w:val="005E5CFA"/>
    <w:rsid w:val="005E693D"/>
    <w:rsid w:val="005F3469"/>
    <w:rsid w:val="00600844"/>
    <w:rsid w:val="0060144C"/>
    <w:rsid w:val="00606D76"/>
    <w:rsid w:val="00607828"/>
    <w:rsid w:val="00613720"/>
    <w:rsid w:val="0062000D"/>
    <w:rsid w:val="00620787"/>
    <w:rsid w:val="00620B27"/>
    <w:rsid w:val="00621E14"/>
    <w:rsid w:val="006220FC"/>
    <w:rsid w:val="00624DA4"/>
    <w:rsid w:val="00625E6A"/>
    <w:rsid w:val="00627542"/>
    <w:rsid w:val="006303C1"/>
    <w:rsid w:val="00630B0F"/>
    <w:rsid w:val="006322C2"/>
    <w:rsid w:val="006328C6"/>
    <w:rsid w:val="00634672"/>
    <w:rsid w:val="006367CB"/>
    <w:rsid w:val="006405CB"/>
    <w:rsid w:val="00642173"/>
    <w:rsid w:val="006433CD"/>
    <w:rsid w:val="00646796"/>
    <w:rsid w:val="006520AC"/>
    <w:rsid w:val="006545F7"/>
    <w:rsid w:val="00654960"/>
    <w:rsid w:val="00664E07"/>
    <w:rsid w:val="00670365"/>
    <w:rsid w:val="006724F3"/>
    <w:rsid w:val="0067297E"/>
    <w:rsid w:val="00672A39"/>
    <w:rsid w:val="00674A33"/>
    <w:rsid w:val="00686CF9"/>
    <w:rsid w:val="006876C1"/>
    <w:rsid w:val="00690C62"/>
    <w:rsid w:val="00692DC9"/>
    <w:rsid w:val="006A25FF"/>
    <w:rsid w:val="006A30FC"/>
    <w:rsid w:val="006A597C"/>
    <w:rsid w:val="006A6F61"/>
    <w:rsid w:val="006B192B"/>
    <w:rsid w:val="006B5A83"/>
    <w:rsid w:val="006B6F08"/>
    <w:rsid w:val="006B75C6"/>
    <w:rsid w:val="006C0241"/>
    <w:rsid w:val="006C275B"/>
    <w:rsid w:val="006C5775"/>
    <w:rsid w:val="006C6767"/>
    <w:rsid w:val="006D0CBE"/>
    <w:rsid w:val="006D1ADA"/>
    <w:rsid w:val="006D1F3D"/>
    <w:rsid w:val="006D20EC"/>
    <w:rsid w:val="006D65A1"/>
    <w:rsid w:val="006D705D"/>
    <w:rsid w:val="006D72F2"/>
    <w:rsid w:val="006E1630"/>
    <w:rsid w:val="006E7BDF"/>
    <w:rsid w:val="006F266A"/>
    <w:rsid w:val="006F5EFB"/>
    <w:rsid w:val="007040BF"/>
    <w:rsid w:val="00704EBD"/>
    <w:rsid w:val="007056FE"/>
    <w:rsid w:val="00711490"/>
    <w:rsid w:val="00711F76"/>
    <w:rsid w:val="007120A8"/>
    <w:rsid w:val="0071215A"/>
    <w:rsid w:val="007144EC"/>
    <w:rsid w:val="0071612B"/>
    <w:rsid w:val="00716A83"/>
    <w:rsid w:val="00717C3B"/>
    <w:rsid w:val="0072149E"/>
    <w:rsid w:val="00727843"/>
    <w:rsid w:val="00730047"/>
    <w:rsid w:val="00730588"/>
    <w:rsid w:val="00730A6B"/>
    <w:rsid w:val="00741BE2"/>
    <w:rsid w:val="0074709A"/>
    <w:rsid w:val="00757DFB"/>
    <w:rsid w:val="0076344B"/>
    <w:rsid w:val="00766956"/>
    <w:rsid w:val="007737DC"/>
    <w:rsid w:val="00773E62"/>
    <w:rsid w:val="00776126"/>
    <w:rsid w:val="00785B56"/>
    <w:rsid w:val="00790ADE"/>
    <w:rsid w:val="00791268"/>
    <w:rsid w:val="007954CD"/>
    <w:rsid w:val="00796616"/>
    <w:rsid w:val="007A0506"/>
    <w:rsid w:val="007A2009"/>
    <w:rsid w:val="007B0B7A"/>
    <w:rsid w:val="007B17F0"/>
    <w:rsid w:val="007B3999"/>
    <w:rsid w:val="007B3F47"/>
    <w:rsid w:val="007B628F"/>
    <w:rsid w:val="007B660B"/>
    <w:rsid w:val="007B6815"/>
    <w:rsid w:val="007C259E"/>
    <w:rsid w:val="007D251F"/>
    <w:rsid w:val="007D4D34"/>
    <w:rsid w:val="007D5408"/>
    <w:rsid w:val="007E0D9B"/>
    <w:rsid w:val="007E3DF2"/>
    <w:rsid w:val="007F594B"/>
    <w:rsid w:val="007F5C1A"/>
    <w:rsid w:val="007F73A2"/>
    <w:rsid w:val="007F7778"/>
    <w:rsid w:val="00803D30"/>
    <w:rsid w:val="00804FCF"/>
    <w:rsid w:val="00810BE9"/>
    <w:rsid w:val="00815F19"/>
    <w:rsid w:val="00817593"/>
    <w:rsid w:val="008269A7"/>
    <w:rsid w:val="00830D3F"/>
    <w:rsid w:val="00831F2C"/>
    <w:rsid w:val="00834311"/>
    <w:rsid w:val="008346B5"/>
    <w:rsid w:val="00835B3F"/>
    <w:rsid w:val="00842BCB"/>
    <w:rsid w:val="0084732C"/>
    <w:rsid w:val="0085300C"/>
    <w:rsid w:val="00853218"/>
    <w:rsid w:val="00854978"/>
    <w:rsid w:val="00857D81"/>
    <w:rsid w:val="008626DF"/>
    <w:rsid w:val="0086300D"/>
    <w:rsid w:val="008636F5"/>
    <w:rsid w:val="008711AB"/>
    <w:rsid w:val="00871EB2"/>
    <w:rsid w:val="00873EAB"/>
    <w:rsid w:val="00875054"/>
    <w:rsid w:val="00875AC9"/>
    <w:rsid w:val="0088526B"/>
    <w:rsid w:val="00894EB6"/>
    <w:rsid w:val="00895A83"/>
    <w:rsid w:val="00896CF4"/>
    <w:rsid w:val="008A0D0F"/>
    <w:rsid w:val="008A6FE7"/>
    <w:rsid w:val="008B0F33"/>
    <w:rsid w:val="008B13AE"/>
    <w:rsid w:val="008B25BC"/>
    <w:rsid w:val="008B25EC"/>
    <w:rsid w:val="008B5CBC"/>
    <w:rsid w:val="008B6B94"/>
    <w:rsid w:val="008B6C8A"/>
    <w:rsid w:val="008C2635"/>
    <w:rsid w:val="008E1D5F"/>
    <w:rsid w:val="008E29B7"/>
    <w:rsid w:val="008E37B0"/>
    <w:rsid w:val="008E61DE"/>
    <w:rsid w:val="008E78D7"/>
    <w:rsid w:val="008F002A"/>
    <w:rsid w:val="008F1DAC"/>
    <w:rsid w:val="00900516"/>
    <w:rsid w:val="00904BE7"/>
    <w:rsid w:val="00905443"/>
    <w:rsid w:val="00905AAF"/>
    <w:rsid w:val="00911891"/>
    <w:rsid w:val="00912E3F"/>
    <w:rsid w:val="0091411B"/>
    <w:rsid w:val="0091442E"/>
    <w:rsid w:val="00931196"/>
    <w:rsid w:val="009360AB"/>
    <w:rsid w:val="00937718"/>
    <w:rsid w:val="00940EF6"/>
    <w:rsid w:val="009412BE"/>
    <w:rsid w:val="009512C6"/>
    <w:rsid w:val="00952285"/>
    <w:rsid w:val="00953D02"/>
    <w:rsid w:val="009604EE"/>
    <w:rsid w:val="00960570"/>
    <w:rsid w:val="0096099B"/>
    <w:rsid w:val="00961250"/>
    <w:rsid w:val="00965536"/>
    <w:rsid w:val="00970B94"/>
    <w:rsid w:val="0097147D"/>
    <w:rsid w:val="00972B0C"/>
    <w:rsid w:val="00974270"/>
    <w:rsid w:val="00974D2C"/>
    <w:rsid w:val="00975256"/>
    <w:rsid w:val="00977D9F"/>
    <w:rsid w:val="00981ECF"/>
    <w:rsid w:val="00985CAF"/>
    <w:rsid w:val="00990D46"/>
    <w:rsid w:val="0099446A"/>
    <w:rsid w:val="009A51F8"/>
    <w:rsid w:val="009A6E77"/>
    <w:rsid w:val="009B2FE4"/>
    <w:rsid w:val="009B34B4"/>
    <w:rsid w:val="009B39C2"/>
    <w:rsid w:val="009B57D0"/>
    <w:rsid w:val="009C0AF8"/>
    <w:rsid w:val="009C15E6"/>
    <w:rsid w:val="009C5A2A"/>
    <w:rsid w:val="009D5741"/>
    <w:rsid w:val="009E460C"/>
    <w:rsid w:val="009E62D6"/>
    <w:rsid w:val="009E7266"/>
    <w:rsid w:val="009F194C"/>
    <w:rsid w:val="009F41A2"/>
    <w:rsid w:val="009F4A2F"/>
    <w:rsid w:val="009F54E5"/>
    <w:rsid w:val="009F7A39"/>
    <w:rsid w:val="00A10685"/>
    <w:rsid w:val="00A13282"/>
    <w:rsid w:val="00A13C02"/>
    <w:rsid w:val="00A25178"/>
    <w:rsid w:val="00A2545E"/>
    <w:rsid w:val="00A270A3"/>
    <w:rsid w:val="00A31A95"/>
    <w:rsid w:val="00A35B4F"/>
    <w:rsid w:val="00A36E32"/>
    <w:rsid w:val="00A44510"/>
    <w:rsid w:val="00A457C5"/>
    <w:rsid w:val="00A545F8"/>
    <w:rsid w:val="00A55ACD"/>
    <w:rsid w:val="00A61930"/>
    <w:rsid w:val="00A62865"/>
    <w:rsid w:val="00A641DD"/>
    <w:rsid w:val="00A73751"/>
    <w:rsid w:val="00A84856"/>
    <w:rsid w:val="00A85DBD"/>
    <w:rsid w:val="00A85F77"/>
    <w:rsid w:val="00A93B56"/>
    <w:rsid w:val="00A94788"/>
    <w:rsid w:val="00A9621C"/>
    <w:rsid w:val="00AA7196"/>
    <w:rsid w:val="00AA7CBC"/>
    <w:rsid w:val="00AB1707"/>
    <w:rsid w:val="00AB5E91"/>
    <w:rsid w:val="00AB77BF"/>
    <w:rsid w:val="00AC5247"/>
    <w:rsid w:val="00AC5953"/>
    <w:rsid w:val="00AC6BC9"/>
    <w:rsid w:val="00AC7BDC"/>
    <w:rsid w:val="00AE1665"/>
    <w:rsid w:val="00AF22DE"/>
    <w:rsid w:val="00B0124A"/>
    <w:rsid w:val="00B05386"/>
    <w:rsid w:val="00B055FC"/>
    <w:rsid w:val="00B0746A"/>
    <w:rsid w:val="00B07AF2"/>
    <w:rsid w:val="00B07D8E"/>
    <w:rsid w:val="00B17394"/>
    <w:rsid w:val="00B20DFA"/>
    <w:rsid w:val="00B2167B"/>
    <w:rsid w:val="00B219DF"/>
    <w:rsid w:val="00B2674A"/>
    <w:rsid w:val="00B31D4B"/>
    <w:rsid w:val="00B371D4"/>
    <w:rsid w:val="00B37769"/>
    <w:rsid w:val="00B37CF3"/>
    <w:rsid w:val="00B426FC"/>
    <w:rsid w:val="00B43C9A"/>
    <w:rsid w:val="00B54A73"/>
    <w:rsid w:val="00B61D81"/>
    <w:rsid w:val="00B63C42"/>
    <w:rsid w:val="00B65606"/>
    <w:rsid w:val="00B65612"/>
    <w:rsid w:val="00B6649A"/>
    <w:rsid w:val="00B67C4C"/>
    <w:rsid w:val="00B714CA"/>
    <w:rsid w:val="00B7440A"/>
    <w:rsid w:val="00B80B6E"/>
    <w:rsid w:val="00B8442A"/>
    <w:rsid w:val="00B84EA2"/>
    <w:rsid w:val="00B8656A"/>
    <w:rsid w:val="00B964FB"/>
    <w:rsid w:val="00BA2CD9"/>
    <w:rsid w:val="00BA4946"/>
    <w:rsid w:val="00BA682F"/>
    <w:rsid w:val="00BA7716"/>
    <w:rsid w:val="00BC02D3"/>
    <w:rsid w:val="00BC2756"/>
    <w:rsid w:val="00BC35E7"/>
    <w:rsid w:val="00BC627D"/>
    <w:rsid w:val="00BC71BD"/>
    <w:rsid w:val="00BC73F7"/>
    <w:rsid w:val="00BD5EC5"/>
    <w:rsid w:val="00BD62D2"/>
    <w:rsid w:val="00BD69F7"/>
    <w:rsid w:val="00BD6BF1"/>
    <w:rsid w:val="00BD7E88"/>
    <w:rsid w:val="00BE29E0"/>
    <w:rsid w:val="00BE54E5"/>
    <w:rsid w:val="00BE6BC8"/>
    <w:rsid w:val="00BF470E"/>
    <w:rsid w:val="00BF47FD"/>
    <w:rsid w:val="00C00AC9"/>
    <w:rsid w:val="00C03AA1"/>
    <w:rsid w:val="00C069FB"/>
    <w:rsid w:val="00C153D0"/>
    <w:rsid w:val="00C2711F"/>
    <w:rsid w:val="00C271DE"/>
    <w:rsid w:val="00C27C9D"/>
    <w:rsid w:val="00C27F43"/>
    <w:rsid w:val="00C3175E"/>
    <w:rsid w:val="00C363C5"/>
    <w:rsid w:val="00C375A5"/>
    <w:rsid w:val="00C44057"/>
    <w:rsid w:val="00C45083"/>
    <w:rsid w:val="00C459C9"/>
    <w:rsid w:val="00C50523"/>
    <w:rsid w:val="00C512DE"/>
    <w:rsid w:val="00C51B98"/>
    <w:rsid w:val="00C569C2"/>
    <w:rsid w:val="00C56A2B"/>
    <w:rsid w:val="00C60306"/>
    <w:rsid w:val="00C61E79"/>
    <w:rsid w:val="00C63BB9"/>
    <w:rsid w:val="00C651E8"/>
    <w:rsid w:val="00C77A5E"/>
    <w:rsid w:val="00C837C1"/>
    <w:rsid w:val="00C83F7C"/>
    <w:rsid w:val="00C85290"/>
    <w:rsid w:val="00C91093"/>
    <w:rsid w:val="00C9230E"/>
    <w:rsid w:val="00C9726F"/>
    <w:rsid w:val="00C9775E"/>
    <w:rsid w:val="00CA05DF"/>
    <w:rsid w:val="00CA200B"/>
    <w:rsid w:val="00CA296E"/>
    <w:rsid w:val="00CA35CC"/>
    <w:rsid w:val="00CA6555"/>
    <w:rsid w:val="00CB046A"/>
    <w:rsid w:val="00CB13B5"/>
    <w:rsid w:val="00CC54A7"/>
    <w:rsid w:val="00CC6565"/>
    <w:rsid w:val="00CD01E0"/>
    <w:rsid w:val="00CD399D"/>
    <w:rsid w:val="00CE02CC"/>
    <w:rsid w:val="00CE2023"/>
    <w:rsid w:val="00CE5CBF"/>
    <w:rsid w:val="00CE72EB"/>
    <w:rsid w:val="00CE758B"/>
    <w:rsid w:val="00CF3CDF"/>
    <w:rsid w:val="00CF70DE"/>
    <w:rsid w:val="00CF72FE"/>
    <w:rsid w:val="00CF7E7C"/>
    <w:rsid w:val="00D0022F"/>
    <w:rsid w:val="00D013F5"/>
    <w:rsid w:val="00D04840"/>
    <w:rsid w:val="00D1240A"/>
    <w:rsid w:val="00D20C5E"/>
    <w:rsid w:val="00D23D85"/>
    <w:rsid w:val="00D26491"/>
    <w:rsid w:val="00D300F9"/>
    <w:rsid w:val="00D30D03"/>
    <w:rsid w:val="00D322D9"/>
    <w:rsid w:val="00D32579"/>
    <w:rsid w:val="00D3639F"/>
    <w:rsid w:val="00D41C4C"/>
    <w:rsid w:val="00D427C8"/>
    <w:rsid w:val="00D54A03"/>
    <w:rsid w:val="00D5529B"/>
    <w:rsid w:val="00D557BD"/>
    <w:rsid w:val="00D57F01"/>
    <w:rsid w:val="00D651C6"/>
    <w:rsid w:val="00D7342F"/>
    <w:rsid w:val="00D737B7"/>
    <w:rsid w:val="00D74354"/>
    <w:rsid w:val="00D845DC"/>
    <w:rsid w:val="00D86514"/>
    <w:rsid w:val="00D86E8E"/>
    <w:rsid w:val="00D9038F"/>
    <w:rsid w:val="00D903ED"/>
    <w:rsid w:val="00D925E0"/>
    <w:rsid w:val="00D93E93"/>
    <w:rsid w:val="00D95958"/>
    <w:rsid w:val="00D969C6"/>
    <w:rsid w:val="00D973EE"/>
    <w:rsid w:val="00DA07C7"/>
    <w:rsid w:val="00DA219E"/>
    <w:rsid w:val="00DA6282"/>
    <w:rsid w:val="00DA6887"/>
    <w:rsid w:val="00DA73F6"/>
    <w:rsid w:val="00DB14BC"/>
    <w:rsid w:val="00DB3D2F"/>
    <w:rsid w:val="00DB4F9A"/>
    <w:rsid w:val="00DC2B1F"/>
    <w:rsid w:val="00DC573A"/>
    <w:rsid w:val="00DC74BE"/>
    <w:rsid w:val="00DD7AD5"/>
    <w:rsid w:val="00DE0250"/>
    <w:rsid w:val="00DE4C51"/>
    <w:rsid w:val="00DE5F59"/>
    <w:rsid w:val="00DF7999"/>
    <w:rsid w:val="00E0035D"/>
    <w:rsid w:val="00E00C35"/>
    <w:rsid w:val="00E00DE4"/>
    <w:rsid w:val="00E013C4"/>
    <w:rsid w:val="00E1343C"/>
    <w:rsid w:val="00E14F65"/>
    <w:rsid w:val="00E15EF2"/>
    <w:rsid w:val="00E24208"/>
    <w:rsid w:val="00E24D50"/>
    <w:rsid w:val="00E33F24"/>
    <w:rsid w:val="00E374F7"/>
    <w:rsid w:val="00E417F0"/>
    <w:rsid w:val="00E50249"/>
    <w:rsid w:val="00E605B7"/>
    <w:rsid w:val="00E611B1"/>
    <w:rsid w:val="00E621A1"/>
    <w:rsid w:val="00E7356A"/>
    <w:rsid w:val="00E75F02"/>
    <w:rsid w:val="00E7723B"/>
    <w:rsid w:val="00E80325"/>
    <w:rsid w:val="00E848B8"/>
    <w:rsid w:val="00E86950"/>
    <w:rsid w:val="00E873FE"/>
    <w:rsid w:val="00E87EE8"/>
    <w:rsid w:val="00E971C6"/>
    <w:rsid w:val="00EA31D3"/>
    <w:rsid w:val="00EA629B"/>
    <w:rsid w:val="00EB58B8"/>
    <w:rsid w:val="00EB6AB0"/>
    <w:rsid w:val="00EB7837"/>
    <w:rsid w:val="00EC0548"/>
    <w:rsid w:val="00EC10CE"/>
    <w:rsid w:val="00EC1917"/>
    <w:rsid w:val="00EC482E"/>
    <w:rsid w:val="00EC4B52"/>
    <w:rsid w:val="00EC6D5D"/>
    <w:rsid w:val="00ED2471"/>
    <w:rsid w:val="00ED4028"/>
    <w:rsid w:val="00ED54F2"/>
    <w:rsid w:val="00ED55C4"/>
    <w:rsid w:val="00EE23B0"/>
    <w:rsid w:val="00EE7277"/>
    <w:rsid w:val="00EF548E"/>
    <w:rsid w:val="00EF597E"/>
    <w:rsid w:val="00EF76F1"/>
    <w:rsid w:val="00F0252E"/>
    <w:rsid w:val="00F13CB6"/>
    <w:rsid w:val="00F14951"/>
    <w:rsid w:val="00F16490"/>
    <w:rsid w:val="00F167F6"/>
    <w:rsid w:val="00F22676"/>
    <w:rsid w:val="00F24C15"/>
    <w:rsid w:val="00F403C5"/>
    <w:rsid w:val="00F40E3E"/>
    <w:rsid w:val="00F40F3A"/>
    <w:rsid w:val="00F476E2"/>
    <w:rsid w:val="00F514E0"/>
    <w:rsid w:val="00F51BAB"/>
    <w:rsid w:val="00F51E5D"/>
    <w:rsid w:val="00F5259E"/>
    <w:rsid w:val="00F66567"/>
    <w:rsid w:val="00F678F4"/>
    <w:rsid w:val="00F73804"/>
    <w:rsid w:val="00F74EC0"/>
    <w:rsid w:val="00F776BC"/>
    <w:rsid w:val="00F778CF"/>
    <w:rsid w:val="00F779F1"/>
    <w:rsid w:val="00F809E4"/>
    <w:rsid w:val="00F812DC"/>
    <w:rsid w:val="00F91635"/>
    <w:rsid w:val="00F95E77"/>
    <w:rsid w:val="00FA0464"/>
    <w:rsid w:val="00FA0ACB"/>
    <w:rsid w:val="00FA0AD0"/>
    <w:rsid w:val="00FA6B4C"/>
    <w:rsid w:val="00FB1C15"/>
    <w:rsid w:val="00FB2426"/>
    <w:rsid w:val="00FB5204"/>
    <w:rsid w:val="00FB5613"/>
    <w:rsid w:val="00FB7253"/>
    <w:rsid w:val="00FC15ED"/>
    <w:rsid w:val="00FC1E2C"/>
    <w:rsid w:val="00FC287C"/>
    <w:rsid w:val="00FC2F21"/>
    <w:rsid w:val="00FC3BFF"/>
    <w:rsid w:val="00FC5B3A"/>
    <w:rsid w:val="00FC656D"/>
    <w:rsid w:val="00FD00BB"/>
    <w:rsid w:val="00FD0DD9"/>
    <w:rsid w:val="00FD2D13"/>
    <w:rsid w:val="00FD7DD5"/>
    <w:rsid w:val="00FE68AF"/>
    <w:rsid w:val="00FE7244"/>
    <w:rsid w:val="00FF3214"/>
    <w:rsid w:val="00FF50A6"/>
    <w:rsid w:val="00FF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4AB0F0A2"/>
  <w15:chartTrackingRefBased/>
  <w15:docId w15:val="{D65BA374-4D10-40AE-AEE2-B11A42D4A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85CA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24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75E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75E1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75E1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75E1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75E1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75E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75E1D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334836"/>
    <w:rPr>
      <w:color w:val="0563C1" w:themeColor="hyperlink"/>
      <w:u w:val="single"/>
    </w:rPr>
  </w:style>
  <w:style w:type="paragraph" w:styleId="Geenafstand">
    <w:name w:val="No Spacing"/>
    <w:uiPriority w:val="1"/>
    <w:qFormat/>
    <w:rsid w:val="00D557BD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032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32DBC"/>
  </w:style>
  <w:style w:type="paragraph" w:styleId="Voettekst">
    <w:name w:val="footer"/>
    <w:basedOn w:val="Standaard"/>
    <w:link w:val="VoettekstChar"/>
    <w:uiPriority w:val="99"/>
    <w:unhideWhenUsed/>
    <w:rsid w:val="00032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32DBC"/>
  </w:style>
  <w:style w:type="paragraph" w:styleId="Revisie">
    <w:name w:val="Revision"/>
    <w:hidden/>
    <w:uiPriority w:val="99"/>
    <w:semiHidden/>
    <w:rsid w:val="00DD7AD5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453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9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2695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385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494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2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496B5-CD47-49B0-AEF0-F0027459E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0</TotalTime>
  <Pages>2</Pages>
  <Words>207</Words>
  <Characters>114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nissen, F.R.</dc:creator>
  <cp:keywords/>
  <dc:description/>
  <cp:lastModifiedBy>Freek Teunissen</cp:lastModifiedBy>
  <cp:revision>4</cp:revision>
  <cp:lastPrinted>2021-03-15T07:48:00Z</cp:lastPrinted>
  <dcterms:created xsi:type="dcterms:W3CDTF">2022-07-19T10:57:00Z</dcterms:created>
  <dcterms:modified xsi:type="dcterms:W3CDTF">2022-07-2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adiotherapy-and-oncology</vt:lpwstr>
  </property>
  <property fmtid="{D5CDD505-2E9C-101B-9397-08002B2CF9AE}" pid="17" name="Mendeley Recent Style Name 7_1">
    <vt:lpwstr>Radiotherapy and Oncology</vt:lpwstr>
  </property>
  <property fmtid="{D5CDD505-2E9C-101B-9397-08002B2CF9AE}" pid="18" name="Mendeley Recent Style Id 8_1">
    <vt:lpwstr>http://www.zotero.org/styles/the-journal-of-sexual-medicine</vt:lpwstr>
  </property>
  <property fmtid="{D5CDD505-2E9C-101B-9397-08002B2CF9AE}" pid="19" name="Mendeley Recent Style Name 8_1">
    <vt:lpwstr>The Journal of Sexual Medicine</vt:lpwstr>
  </property>
  <property fmtid="{D5CDD505-2E9C-101B-9397-08002B2CF9AE}" pid="20" name="Mendeley Recent Style Id 9_1">
    <vt:lpwstr>http://www.zotero.org/styles/the-journal-of-urology</vt:lpwstr>
  </property>
  <property fmtid="{D5CDD505-2E9C-101B-9397-08002B2CF9AE}" pid="21" name="Mendeley Recent Style Name 9_1">
    <vt:lpwstr>The Journal of U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3f5e52-2794-33f4-8ad6-2b9c5cac9865</vt:lpwstr>
  </property>
  <property fmtid="{D5CDD505-2E9C-101B-9397-08002B2CF9AE}" pid="24" name="Mendeley Citation Style_1">
    <vt:lpwstr>http://www.zotero.org/styles/radiotherapy-and-oncology</vt:lpwstr>
  </property>
</Properties>
</file>